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F71" w:rsidRPr="00891FE5" w:rsidRDefault="00E37F71" w:rsidP="00E37F71">
      <w:pPr>
        <w:spacing w:after="240"/>
        <w:rPr>
          <w:i/>
        </w:rPr>
      </w:pPr>
      <w:r w:rsidRPr="00891FE5">
        <w:rPr>
          <w:i/>
        </w:rPr>
        <w:t>Table</w:t>
      </w:r>
      <w:r w:rsidR="00B14FA5">
        <w:rPr>
          <w:i/>
        </w:rPr>
        <w:t xml:space="preserve"> S2</w:t>
      </w:r>
      <w:r w:rsidRPr="00891FE5">
        <w:rPr>
          <w:i/>
          <w:iCs/>
          <w:color w:val="44546A" w:themeColor="text2"/>
        </w:rPr>
        <w:t>:</w:t>
      </w:r>
      <w:r w:rsidRPr="00891FE5">
        <w:rPr>
          <w:i/>
        </w:rPr>
        <w:t xml:space="preserve"> </w:t>
      </w:r>
      <w:r w:rsidR="00B14FA5">
        <w:rPr>
          <w:i/>
        </w:rPr>
        <w:t xml:space="preserve">Full </w:t>
      </w:r>
      <w:r w:rsidRPr="00891FE5">
        <w:rPr>
          <w:i/>
        </w:rPr>
        <w:t xml:space="preserve">OTU table produced from both </w:t>
      </w:r>
      <w:r w:rsidRPr="003702D9">
        <w:rPr>
          <w:b/>
          <w:i/>
        </w:rPr>
        <w:t>amplicon and Kelpie-generated sequences</w:t>
      </w:r>
      <w:r w:rsidRPr="00891FE5">
        <w:rPr>
          <w:i/>
        </w:rPr>
        <w:t xml:space="preserve"> for all three coal seam microbiome samples, ordered by total abundance. </w:t>
      </w:r>
      <w:r w:rsidRPr="00891FE5">
        <w:rPr>
          <w:i/>
          <w:color w:val="FF0000"/>
        </w:rPr>
        <w:t xml:space="preserve">Red </w:t>
      </w:r>
      <w:r w:rsidRPr="00891FE5">
        <w:rPr>
          <w:i/>
        </w:rPr>
        <w:t>amplicon counts indicated that mapping the WGS reads</w:t>
      </w:r>
      <w:r w:rsidR="005F7A8B" w:rsidRPr="00891FE5">
        <w:rPr>
          <w:i/>
        </w:rPr>
        <w:t xml:space="preserve"> for the sample</w:t>
      </w:r>
      <w:r w:rsidRPr="00891FE5">
        <w:rPr>
          <w:i/>
        </w:rPr>
        <w:t xml:space="preserve"> back to the </w:t>
      </w:r>
      <w:r w:rsidR="005F7A8B" w:rsidRPr="00891FE5">
        <w:rPr>
          <w:i/>
        </w:rPr>
        <w:t xml:space="preserve">consensus sequence for the OTU showed that it had less than 90% </w:t>
      </w:r>
      <w:r w:rsidR="007413C0" w:rsidRPr="00891FE5">
        <w:rPr>
          <w:i/>
        </w:rPr>
        <w:t xml:space="preserve">kMer </w:t>
      </w:r>
      <w:r w:rsidR="005F7A8B" w:rsidRPr="00891FE5">
        <w:rPr>
          <w:i/>
        </w:rPr>
        <w:t xml:space="preserve">coverage. The </w:t>
      </w:r>
      <w:r w:rsidR="005F7A8B" w:rsidRPr="00891FE5">
        <w:rPr>
          <w:i/>
          <w:color w:val="00B050"/>
        </w:rPr>
        <w:t xml:space="preserve">green </w:t>
      </w:r>
      <w:r w:rsidR="005F7A8B" w:rsidRPr="00891FE5">
        <w:rPr>
          <w:i/>
        </w:rPr>
        <w:t xml:space="preserve">amplicon counts show where the WGS reads for a sample gave 100% coverage of the OTU sequence. </w:t>
      </w:r>
      <w:r w:rsidR="00B14FA5" w:rsidRPr="00B14FA5">
        <w:rPr>
          <w:i/>
        </w:rPr>
        <w:t xml:space="preserve">This table is derived from the </w:t>
      </w:r>
      <w:r w:rsidR="001415DB">
        <w:rPr>
          <w:i/>
        </w:rPr>
        <w:t xml:space="preserve">‘AE’ tabs in the </w:t>
      </w:r>
      <w:r w:rsidR="00B14FA5" w:rsidRPr="00B14FA5">
        <w:rPr>
          <w:i/>
        </w:rPr>
        <w:t xml:space="preserve">Excel spreadsheet ‘Kelpie - CSM.xlsx’ which is </w:t>
      </w:r>
      <w:r w:rsidR="00FC091E">
        <w:rPr>
          <w:i/>
        </w:rPr>
        <w:t>available as Supplemental Table S6</w:t>
      </w:r>
      <w:r w:rsidR="00B14FA5" w:rsidRPr="00B14FA5">
        <w:rPr>
          <w:i/>
        </w:rPr>
        <w:t>.</w:t>
      </w:r>
    </w:p>
    <w:tbl>
      <w:tblPr>
        <w:tblStyle w:val="TableGrid"/>
        <w:tblW w:w="1352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4649"/>
        <w:gridCol w:w="907"/>
        <w:gridCol w:w="907"/>
        <w:gridCol w:w="907"/>
        <w:gridCol w:w="907"/>
        <w:gridCol w:w="907"/>
        <w:gridCol w:w="907"/>
        <w:gridCol w:w="1077"/>
        <w:gridCol w:w="1077"/>
      </w:tblGrid>
      <w:tr w:rsidR="00203B12" w:rsidRPr="00387CFD" w:rsidTr="00203B12">
        <w:trPr>
          <w:trHeight w:val="283"/>
          <w:tblHeader/>
        </w:trPr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TU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ze</w:t>
            </w:r>
          </w:p>
        </w:tc>
        <w:tc>
          <w:tcPr>
            <w:tcW w:w="4649" w:type="dxa"/>
            <w:shd w:val="clear" w:color="auto" w:fill="F2F2F2" w:themeFill="background1" w:themeFillShade="F2"/>
            <w:noWrap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CSM </w:t>
            </w: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90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sz w:val="20"/>
                <w:szCs w:val="20"/>
                <w:lang w:eastAsia="en-AU"/>
              </w:rPr>
              <w:t>W1 amplicon</w:t>
            </w:r>
          </w:p>
        </w:tc>
        <w:tc>
          <w:tcPr>
            <w:tcW w:w="90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sz w:val="20"/>
                <w:szCs w:val="20"/>
                <w:lang w:eastAsia="en-AU"/>
              </w:rPr>
              <w:t>W1 extended</w:t>
            </w:r>
          </w:p>
        </w:tc>
        <w:tc>
          <w:tcPr>
            <w:tcW w:w="90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2 amplicon</w:t>
            </w:r>
          </w:p>
        </w:tc>
        <w:tc>
          <w:tcPr>
            <w:tcW w:w="90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sz w:val="20"/>
                <w:szCs w:val="20"/>
                <w:lang w:eastAsia="en-AU"/>
              </w:rPr>
              <w:t>W2 extended</w:t>
            </w:r>
          </w:p>
        </w:tc>
        <w:tc>
          <w:tcPr>
            <w:tcW w:w="90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 amplicon</w:t>
            </w:r>
          </w:p>
        </w:tc>
        <w:tc>
          <w:tcPr>
            <w:tcW w:w="90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 extended</w:t>
            </w:r>
          </w:p>
        </w:tc>
        <w:tc>
          <w:tcPr>
            <w:tcW w:w="107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mplicon reads %</w:t>
            </w:r>
          </w:p>
        </w:tc>
        <w:tc>
          <w:tcPr>
            <w:tcW w:w="1077" w:type="dxa"/>
            <w:shd w:val="clear" w:color="auto" w:fill="F2F2F2" w:themeFill="background1" w:themeFillShade="F2"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mulative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60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ur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exig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(U2314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73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57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55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1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9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97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desulf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ggreg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GE-P1 (AB02130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712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69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51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Treponema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zuelzer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ype strain: DSM 1903; 2 (FR74992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7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95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6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77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16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bterrane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8p, DSM 11074 (X9904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773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93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57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8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ytopha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erment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TCC 19072 (M5876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84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2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8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1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saet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arundinac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8Ac (AY81773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3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33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42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7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6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Parabacteroides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istason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CM 5825 (AB23892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27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1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98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2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acetogen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hae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PB (AB02033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28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16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3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ndidate division OP1 clone OPB14 (AF02704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405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1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ysinibacil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p. LAM612 (KF44380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68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8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5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sarcin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icili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type strain: DSM3028 (FR73369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23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4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calcu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um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MHT-1 (AB00885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31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5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tom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oxid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771 (Y1156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46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7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9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aceti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chink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Sp3 (EU38616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87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8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arhusens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H2-LR (AY38612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10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therm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flex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IDZ, VKM B-1963, DSM 7268 (X9904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68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2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lfurospiril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HTRB-L1 (GQ86349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34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1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caliphi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NBRC 105226 (AB49663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6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8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9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ungate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D; ATCC 700212 (AF02042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2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6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Natroninco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ptidi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Z-7031 (EF38266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29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4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0" w:name="_GoBack"/>
            <w:bookmarkEnd w:id="0"/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5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ont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p. JC215 A10 (HG00890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93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18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7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6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3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orphyr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ogon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MI 10-1288 (NR 136443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5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8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6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5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l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4132 (X9695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9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1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xami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1925 (DQ12212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86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4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1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95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0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gnavi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album (T) Mat9-16 (AB47841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8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desulf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ggreg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GE-P1 (AB02130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72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5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rnat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ppri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P3M-1 (JQ29291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79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8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oor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umiferr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64 FGQ (GQ87242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ldicopr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uelm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2C22 (JQ70790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47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3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lfatireduc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B8106 (AY65178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5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8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RT2 (AY64978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4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gnetospir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io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MMS-1 (EU86139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9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nxiuqini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aeciviv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AM-BA0302 (AB36226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poromus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ovata strain DSM 2662 (NR 117659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0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7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iohalocaps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marina (T) type strain: JA142 (AM49159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0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Unclassified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thiosulfat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mino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C/G2 (= JCM 13356, = NBRC 101112, = DSM 17477) (AB21866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3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9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thi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HT 1 (EF42241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9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min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ircumscript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ILE-2 (AY64258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ongnen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NEAU-ST5-5 (NR 14829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it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allireduc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853-15A (AF29787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4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4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lotom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MGP (AB15439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it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sk.kt5 (AY53817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Bell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ldifistul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GOMI-1 (AB24367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Ruminococcace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bacterium ZWB 4 (HG00357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liv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it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W-6 (DQ42138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iel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astidios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JC13 (NR 125593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bryant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type strain: DSM 3014 (HE65400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spiril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ungate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JF-1 (NR 074177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ldicopr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ger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TH7C1 (GU21670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rivir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eric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IFO 15983 (AB07808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mini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yruvat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4F6E (AB62322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2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desulf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yellowston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YP87 (AB23185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orhabd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romatici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UI (AB21287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cel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TCC 27405 (CP00056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9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anaerothrix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ax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GNS-1 (NR 11786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rnat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ppri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P3M-1 (JQ29291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orhabd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romatici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UI (AB21287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tri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lfuri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BN3 (AY57069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eoalkal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errihydriti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Z-0531 (DQ30932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pirochaet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aragdin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SEBR 4228; DSM 11293 (U8059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uticellar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FW431 (NR 145907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thi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HT 1 (EF42241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zoar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leari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DQS-4 (EF15838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thi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HT 1 (EF42241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6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tom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kuznetsov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17 (NR 115129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topob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vagin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CCUG 38953 (Y1719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Unclassified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rocinitomix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talasit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IFO 15977 (AB07804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Ruminococcace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bacterium ZWB 4 (HG00357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ultured bacterium KF-JG30-18 (AJ29565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epidanaer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i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L (AB10635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epto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ardivital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YMTK-2 (AB10943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mini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yruvat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4F6E (AB62322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anaer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seudethanoli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ATCC 33223 (CP00092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ormic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1535 (AF16924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Veillon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magna (T) lac18 (EU09649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succinogene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5807 (Y1818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ong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rvoryz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KOME-1 (AB24367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idobacteri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bacterium P105 (KJ46165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utrif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1734 (X7344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tom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var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RH04-3 (GU12637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racil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W/YJL-S1 (DQ11746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phing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insenosidimut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soil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1429 (HM20492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teiniphi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atigene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B107 (AY74222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legus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ssil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KHD7 (NR 14681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1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thi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HT 1 (EF42241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ungate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D; ATCC 700212 (AF02042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palma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(X7286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0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microb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lsugin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ADR21 (NR 132593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ascolabacil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ssil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SIT8 (NR 144720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2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d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p. MIC2002 (JX97878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ccharoferment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Z-79820 (AY31240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domicrob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ngan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TCC 33121 (GU26954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inco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rboxydi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2204 (AY60300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tal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ponila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SC/BZ-SP2 (HQ19147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3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zehnder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OL-4 (DQ89827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Bacillace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bacterium 13CC (JN57111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estusnigr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CCUG 64165; VGXO14 (HG00439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Vallital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ny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FatNI3 (KC87663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utaon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CC-MHSW-2 (EU28791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legus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ssil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KHD7 (NR 14681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so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TNR (AB44746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ireduc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30A (X7986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4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naer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hartisolv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T-1-35 (AB79371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brev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boviskorean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JH1 (KC60876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rnat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ppri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P3M-1 (JQ29291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pir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lin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M19-40 (CP00596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lotom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propion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SI (AB03572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elri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lutam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GO (AF32108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lospor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lutar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WoGl3 (AJ25121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yntroph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zehnder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OL-4 (DQ89827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5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asser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TCC 33323 (AF51917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phaerochaet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lob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. Buddy (AF35791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om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M24DS04 (AB52268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0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it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sk.kt5 (AY53817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rinipha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edimin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SY21 (NR 137221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legus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ssil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KHD7 (NR 14681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ytopha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xylanolyt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DSM 6779 (NR 117112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arv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avamenti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-1 (AY38739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Natranaerovir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ctinivor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P3 (GQ92284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lior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rose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P3M-2 (JQ29291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6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nxiuqini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aeciviv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AM-BA0302 (AB36226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holeplas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arv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H23M (AY53817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kkermansi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cini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c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AY27125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racil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W/YJL-S1 (DQ11746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[Clostridium]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enico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EBR596 (NR 126170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vir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ien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Cas60314 (DQ07127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ryz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P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AF02869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Vallital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ny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FatNI3 (KC87663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aec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AFL13-2 (AB81275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uribacil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arsenat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AHT28 (HM04658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aracoc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estuar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B7 (EF66075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sporosin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rient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765 (Y1157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7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ulturom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assili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Marseille-P2698 (NR 14474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orphyr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ogon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MI 10-1288 (NR 136443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Bell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ldifistul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GOMI-1 (AB24367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holeplas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arv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H23M (AY53817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Natronoflex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ctini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AP1 (GQ92284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3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oehngeni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ccharolyt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BOR-Y (AY35395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loramato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ervid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RT4. B1 (L0918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it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afniens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CB-2 (CP00133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e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errireduc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PAL-1 (X9574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reponema caldarium (T) DSMZ7334 (EU58014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noxynatron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ibir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Z-7981 (AF52232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anaer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idamino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DSM 6589 (NR 11445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oor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lycerin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YS6 (U8232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racil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W/YJL-S1 (DQ11746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ytopha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erment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TCC 19072 (M5876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vibrio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sychro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ype strain: PWC = JS1 (AM41839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hristensen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inut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YIT 12065 (AB49080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8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tri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lfuri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BN3 (AY57069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Unclassified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min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olombiens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DSM 12261 (NR 074624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rnat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ppri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P3M-1 (JQ29291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eptidiferment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Z-7036 (EF38266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naerobic bacterium MO-CFX1 (AB59827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Unclassified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ubterrane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8p, DSM 11074 (X9904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anaerobacter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elongat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Z7 (AY48792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thi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HT 1 (EF42241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5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ur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io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NZ27 (DSMZ 8987) (Y1156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anaerothrix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ax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GNS-1 (NR 117865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ediment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alens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ZF2 (AJ40468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togale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bacterium MesG1Ag4.2.16S.B (HM00310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lditerrico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yamamur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YMO722 (AB30847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itr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edlak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CDC 4696-86 (AF02536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anaer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copri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T-3T (L0916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lkaliphil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rotonatoxid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B11-2 (AF467248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oor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umiferr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64 FGQ (GQ87242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foll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ationi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2702 (AF09527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inereorect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NBRC 15395 (AB18464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ev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ccharolyt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KIBI-1 (AB109439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naerobran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zavarzin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W/VK-KS5Y (EF19092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fluviital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ccharo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IND6LT2 (HQ02048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9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utispor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EBR46 (AB18636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ytopha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xylanolyt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DSM 6779 (NR 117112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ultured candidate division BRC1 bacterium LD1-PA21 (AY11431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sorhizobi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melthorn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CCNWXJ40-4 (EU16958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elri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lutam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GO (AF32108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mithel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pion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LYP (AF126282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leomorpho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iazotroph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R5-392 (JQ34680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8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otom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oxid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771 (Y1156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seudobacteroide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ellulosolv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L3551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Gracili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tole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JW/YJL-S1 (DQ11746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lassified ;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naerolineaceae</w:t>
            </w:r>
            <w:proofErr w:type="spellEnd"/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ndidat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Proca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anthamoeb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AF17742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7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uribacul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testinal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ain YL27 (NR 144616.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ultured bacterium FW34 (AF52398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uncultured bacterium FW34 (AF52398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Methanoregu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formicic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SMSP (AB47939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ccharolyticum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DSM 2544 (Y18185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indic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648 (HM04774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halobacter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restrict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PER-K23 (U8449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0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Bacteroide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idifacie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A40 (AB021164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Saccharoferment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etigene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P6 (AY94985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9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Ornatiline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pprim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P3M-1 (JQ29291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Ruminococcacea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bacterium ZWB 4 (HG003571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B05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1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lavalense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CCRI-9842 (EF564277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sulfurispor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thermophil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RA50E1 (AY54877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4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andidatu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Cloacimona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acidaminovorans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str.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Evry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CU466930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9D49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Hydrogenophaga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>defluvii</w:t>
            </w:r>
            <w:proofErr w:type="spellEnd"/>
            <w:r w:rsidRPr="00387CFD">
              <w:rPr>
                <w:rFonts w:ascii="Calibri" w:hAnsi="Calibri"/>
                <w:color w:val="000000"/>
                <w:sz w:val="20"/>
                <w:szCs w:val="20"/>
              </w:rPr>
              <w:t xml:space="preserve"> (T) type strain: BSB 9.5 (AJ585993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9D49B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  <w:tr w:rsidR="00203B12" w:rsidRPr="00387CFD" w:rsidTr="00203B12">
        <w:trPr>
          <w:trHeight w:val="283"/>
        </w:trPr>
        <w:tc>
          <w:tcPr>
            <w:tcW w:w="56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6</w:t>
            </w:r>
          </w:p>
        </w:tc>
        <w:tc>
          <w:tcPr>
            <w:tcW w:w="709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49" w:type="dxa"/>
            <w:noWrap/>
            <w:hideMark/>
          </w:tcPr>
          <w:p w:rsidR="00203B12" w:rsidRPr="00387CFD" w:rsidRDefault="00203B12" w:rsidP="006A291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cultured soil bacterium PBS-III-27 (AJ390456)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8565C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8565C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8565C">
              <w:rPr>
                <w:rFonts w:eastAsia="Times New Roman" w:cs="Times New Roman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0%</w:t>
            </w:r>
          </w:p>
        </w:tc>
        <w:tc>
          <w:tcPr>
            <w:tcW w:w="1077" w:type="dxa"/>
            <w:noWrap/>
            <w:hideMark/>
          </w:tcPr>
          <w:p w:rsidR="00203B12" w:rsidRPr="00387CFD" w:rsidRDefault="00203B12" w:rsidP="006A291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87CF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0%</w:t>
            </w:r>
          </w:p>
        </w:tc>
      </w:tr>
    </w:tbl>
    <w:p w:rsidR="00FB4FF3" w:rsidRDefault="00FB4FF3"/>
    <w:sectPr w:rsidR="00FB4FF3" w:rsidSect="009D49B8">
      <w:footerReference w:type="default" r:id="rId6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1871" w:rsidRDefault="00061871" w:rsidP="007413C0">
      <w:pPr>
        <w:spacing w:after="0" w:line="240" w:lineRule="auto"/>
      </w:pPr>
      <w:r>
        <w:separator/>
      </w:r>
    </w:p>
  </w:endnote>
  <w:endnote w:type="continuationSeparator" w:id="0">
    <w:p w:rsidR="00061871" w:rsidRDefault="00061871" w:rsidP="0074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1851" w:rsidRDefault="00DD1851">
    <w:pPr>
      <w:pStyle w:val="Footer"/>
    </w:pPr>
    <w:r>
      <w:t>Kelpie: CSM Tables</w:t>
    </w: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203B12">
      <w:rPr>
        <w:noProof/>
      </w:rPr>
      <w:t>9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1871" w:rsidRDefault="00061871" w:rsidP="007413C0">
      <w:pPr>
        <w:spacing w:after="0" w:line="240" w:lineRule="auto"/>
      </w:pPr>
      <w:r>
        <w:separator/>
      </w:r>
    </w:p>
  </w:footnote>
  <w:footnote w:type="continuationSeparator" w:id="0">
    <w:p w:rsidR="00061871" w:rsidRDefault="00061871" w:rsidP="00741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98"/>
    <w:rsid w:val="00016B52"/>
    <w:rsid w:val="00061871"/>
    <w:rsid w:val="000E5FE4"/>
    <w:rsid w:val="00104260"/>
    <w:rsid w:val="001415DB"/>
    <w:rsid w:val="001E6DAC"/>
    <w:rsid w:val="00203B12"/>
    <w:rsid w:val="0023060B"/>
    <w:rsid w:val="002B6994"/>
    <w:rsid w:val="003702D9"/>
    <w:rsid w:val="00387CFD"/>
    <w:rsid w:val="00424281"/>
    <w:rsid w:val="00445D92"/>
    <w:rsid w:val="004B2784"/>
    <w:rsid w:val="00560195"/>
    <w:rsid w:val="00590A4C"/>
    <w:rsid w:val="005F269C"/>
    <w:rsid w:val="005F7A8B"/>
    <w:rsid w:val="00644D54"/>
    <w:rsid w:val="0068565C"/>
    <w:rsid w:val="006A2918"/>
    <w:rsid w:val="006B0892"/>
    <w:rsid w:val="006B1E12"/>
    <w:rsid w:val="0070508E"/>
    <w:rsid w:val="007413C0"/>
    <w:rsid w:val="00787462"/>
    <w:rsid w:val="00792B6C"/>
    <w:rsid w:val="007C147A"/>
    <w:rsid w:val="00840A15"/>
    <w:rsid w:val="008560DD"/>
    <w:rsid w:val="008905F6"/>
    <w:rsid w:val="00891FE5"/>
    <w:rsid w:val="008C73A3"/>
    <w:rsid w:val="00930A00"/>
    <w:rsid w:val="00931041"/>
    <w:rsid w:val="0095026F"/>
    <w:rsid w:val="009D49B8"/>
    <w:rsid w:val="00A014C5"/>
    <w:rsid w:val="00A23CB6"/>
    <w:rsid w:val="00B06B9E"/>
    <w:rsid w:val="00B14FA5"/>
    <w:rsid w:val="00B877B1"/>
    <w:rsid w:val="00B91568"/>
    <w:rsid w:val="00C26FE6"/>
    <w:rsid w:val="00CA0498"/>
    <w:rsid w:val="00CE0F20"/>
    <w:rsid w:val="00CF285B"/>
    <w:rsid w:val="00D05FF9"/>
    <w:rsid w:val="00D52F5C"/>
    <w:rsid w:val="00DD1851"/>
    <w:rsid w:val="00E37F71"/>
    <w:rsid w:val="00EA3F26"/>
    <w:rsid w:val="00F02254"/>
    <w:rsid w:val="00F52695"/>
    <w:rsid w:val="00FA7AD7"/>
    <w:rsid w:val="00FB4FF3"/>
    <w:rsid w:val="00FC091E"/>
    <w:rsid w:val="00FE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22FE6-F763-464D-A25D-6356A810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1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3C0"/>
  </w:style>
  <w:style w:type="paragraph" w:styleId="Footer">
    <w:name w:val="footer"/>
    <w:basedOn w:val="Normal"/>
    <w:link w:val="FooterChar"/>
    <w:uiPriority w:val="99"/>
    <w:unhideWhenUsed/>
    <w:rsid w:val="00741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9</Pages>
  <Words>2792</Words>
  <Characters>1591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8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Paul (O&amp;A, North Ryde)</dc:creator>
  <cp:keywords/>
  <dc:description/>
  <cp:lastModifiedBy>Greenfield, Paul (O&amp;A, North Ryde)</cp:lastModifiedBy>
  <cp:revision>18</cp:revision>
  <dcterms:created xsi:type="dcterms:W3CDTF">2018-04-20T06:18:00Z</dcterms:created>
  <dcterms:modified xsi:type="dcterms:W3CDTF">2018-11-07T04:33:00Z</dcterms:modified>
</cp:coreProperties>
</file>